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55116" w14:textId="77777777" w:rsidR="008E2D7A" w:rsidRDefault="00E10DC7" w:rsidP="008E2D7A">
      <w:pPr>
        <w:jc w:val="both"/>
        <w:rPr>
          <w:b/>
        </w:rPr>
      </w:pPr>
      <w:r>
        <w:rPr>
          <w:b/>
        </w:rPr>
        <w:t>Table S1</w:t>
      </w:r>
      <w:bookmarkStart w:id="0" w:name="_GoBack"/>
      <w:bookmarkEnd w:id="0"/>
    </w:p>
    <w:tbl>
      <w:tblPr>
        <w:tblW w:w="9981" w:type="dxa"/>
        <w:tblInd w:w="-87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670"/>
        <w:gridCol w:w="2040"/>
        <w:gridCol w:w="2415"/>
        <w:gridCol w:w="2856"/>
      </w:tblGrid>
      <w:tr w:rsidR="008E2D7A" w:rsidRPr="0053554B" w14:paraId="38176AF3" w14:textId="77777777" w:rsidTr="00EE4908">
        <w:tc>
          <w:tcPr>
            <w:tcW w:w="267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CA48379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Term</w:t>
            </w:r>
          </w:p>
        </w:tc>
        <w:tc>
          <w:tcPr>
            <w:tcW w:w="20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E548190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spell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TermID</w:t>
            </w:r>
            <w:proofErr w:type="spellEnd"/>
          </w:p>
        </w:tc>
        <w:tc>
          <w:tcPr>
            <w:tcW w:w="24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AFB4B87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Corrected 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p</w:t>
            </w: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-value </w:t>
            </w:r>
          </w:p>
        </w:tc>
        <w:tc>
          <w:tcPr>
            <w:tcW w:w="285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258D4832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Associated Genes</w:t>
            </w:r>
          </w:p>
        </w:tc>
      </w:tr>
      <w:tr w:rsidR="008E2D7A" w:rsidRPr="0053554B" w14:paraId="568CC138" w14:textId="77777777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56EBC5F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spell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Adipogenesis</w:t>
            </w:r>
            <w:proofErr w:type="spell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43D8F62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WP</w:t>
            </w: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:236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8B27AA5" w14:textId="77777777" w:rsidR="008E2D7A" w:rsidRPr="0053554B" w:rsidRDefault="008E2D7A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0428803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3217CFD4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FOXO1, IG</w:t>
            </w: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F1, IL6, IL6ST, INS, RBL2, WNT1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8E2D7A" w:rsidRPr="0053554B" w14:paraId="4B4C5548" w14:textId="77777777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0DD6CF0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positive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regulation of embryonic development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9A92D18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40019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A33DFF0" w14:textId="77777777" w:rsidR="008E2D7A" w:rsidRPr="0053554B" w:rsidRDefault="008E2D7A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0535755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6322DB84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LHX1, NR2C2, WNT1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8E2D7A" w:rsidRPr="0053554B" w14:paraId="763D7C5F" w14:textId="77777777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A708E70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Aldosterone-regulated sodium reabsorption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B152C03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KEGG:04960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6465A50" w14:textId="77777777" w:rsidR="008E2D7A" w:rsidRPr="0053554B" w:rsidRDefault="008E2D7A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0680062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64038621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IGF1, INS, MAPK1, SFN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8E2D7A" w:rsidRPr="0053554B" w14:paraId="396A512A" w14:textId="77777777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FD9474B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cellular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iron ion homeostasis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D90C89C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06879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66CE3A2" w14:textId="77777777" w:rsidR="008E2D7A" w:rsidRPr="0053554B" w:rsidRDefault="008E2D7A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0834421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4A65AB52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ATP6V1B1, CP, MFI2, MYC, PRMT1</w:t>
            </w:r>
          </w:p>
        </w:tc>
      </w:tr>
      <w:tr w:rsidR="008E2D7A" w:rsidRPr="0053554B" w14:paraId="159693FC" w14:textId="77777777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EB89312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Apoptosis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9EEF913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WP</w:t>
            </w: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:254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FD61814" w14:textId="77777777" w:rsidR="008E2D7A" w:rsidRPr="0053554B" w:rsidRDefault="008E2D7A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0835037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0366B0BA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BNIP3L, </w:t>
            </w: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IGF1, MYC, RELA, TNFRSF1B, TP73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8E2D7A" w:rsidRPr="0053554B" w14:paraId="6A5F27F8" w14:textId="77777777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CB7D7CE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Selenium Pathway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3DEC896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WP</w:t>
            </w: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:15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4C1F8A9" w14:textId="77777777" w:rsidR="008E2D7A" w:rsidRPr="0053554B" w:rsidRDefault="008E2D7A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1799368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306D40E4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IL6, INS, RELA, XDH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8E2D7A" w:rsidRPr="0053554B" w14:paraId="14380226" w14:textId="77777777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F8D3753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release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of cytochrome c from mitochondria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7904A03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01836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5742D49" w14:textId="77777777" w:rsidR="008E2D7A" w:rsidRPr="0053554B" w:rsidRDefault="008E2D7A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181839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54F9F4FA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IL6, MYC, SFN, TP73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8E2D7A" w:rsidRPr="0053554B" w14:paraId="489A9C9F" w14:textId="77777777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3B731CA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dorsal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spinal cord development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5FDDEE2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21516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75C6F66" w14:textId="77777777" w:rsidR="008E2D7A" w:rsidRPr="0053554B" w:rsidRDefault="008E2D7A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1964131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102A7A18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LHX1, PBX3, WNT1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8E2D7A" w:rsidRPr="0053554B" w14:paraId="68488421" w14:textId="77777777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E77588D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spell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Folate</w:t>
            </w:r>
            <w:proofErr w:type="spell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Metabolism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38CFC6D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WP</w:t>
            </w: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:176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2BCCE53" w14:textId="77777777" w:rsidR="008E2D7A" w:rsidRPr="0053554B" w:rsidRDefault="008E2D7A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2018507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2043E8D9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IL6, INS, RELA, SLC19A1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8E2D7A" w:rsidRPr="0053554B" w14:paraId="4AAE1C64" w14:textId="77777777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101D8C7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regulation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of gluconeogenesis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EE62E9E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06111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F976BEB" w14:textId="77777777" w:rsidR="008E2D7A" w:rsidRPr="0053554B" w:rsidRDefault="008E2D7A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2121088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4F13EE69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FOXO1, IL6, INS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8E2D7A" w:rsidRPr="0053554B" w14:paraId="620D59CF" w14:textId="77777777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148417E6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regulation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of fat cell differentiation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A9597CA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45598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7ECF3ED" w14:textId="77777777" w:rsidR="008E2D7A" w:rsidRPr="0053554B" w:rsidRDefault="008E2D7A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3519736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6856B93D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FOXO1, IL6, INS, WNT1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8E2D7A" w:rsidRPr="0053554B" w14:paraId="7DF38D8A" w14:textId="77777777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53B55AF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Amyloids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052DB3D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REACTOME</w:t>
            </w: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:75925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5B183A2" w14:textId="77777777" w:rsidR="008E2D7A" w:rsidRPr="0053554B" w:rsidRDefault="008E2D7A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3981304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4613BAD6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HIST1H4I, INS, LYZ, MFGE8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8E2D7A" w:rsidRPr="0053554B" w14:paraId="38A89F39" w14:textId="77777777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389D342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megakaryocyte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differentiation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97A42A6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30219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25BB292" w14:textId="77777777" w:rsidR="008E2D7A" w:rsidRPr="0053554B" w:rsidRDefault="008E2D7A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3995663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52DE63D4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HIST1H4I, PRMT1, PS</w:t>
            </w: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G1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8E2D7A" w:rsidRPr="0053554B" w14:paraId="6F44300E" w14:textId="77777777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7F11411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T cell activation involved in immune response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69B9928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02286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A4F6A3A" w14:textId="77777777" w:rsidR="008E2D7A" w:rsidRPr="0053554B" w:rsidRDefault="008E2D7A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7889313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23AAEC9E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IL6, MYB, TNFSF18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8E2D7A" w:rsidRPr="0053554B" w14:paraId="51BAB8D5" w14:textId="77777777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5F46DF1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endocrine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pancreas development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D2A7CE9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31018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206BFA0" w14:textId="77777777" w:rsidR="008E2D7A" w:rsidRPr="0053554B" w:rsidRDefault="008E2D7A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8895339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67F233D1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FOXO1, IL6, INS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8E2D7A" w:rsidRPr="0053554B" w14:paraId="5381082D" w14:textId="77777777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351B067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regulation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of acute inflammatory response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FE91DE8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02673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D2D39DA" w14:textId="77777777" w:rsidR="008E2D7A" w:rsidRPr="0053554B" w:rsidRDefault="008E2D7A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1421018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2B11589B" w14:textId="77777777" w:rsidR="008E2D7A" w:rsidRPr="0053554B" w:rsidRDefault="008E2D7A" w:rsidP="00EE4908">
            <w:pPr>
              <w:widowControl w:val="0"/>
              <w:suppressLineNumbers/>
              <w:rPr>
                <w:rFonts w:eastAsia="SimSun" w:cs="Mangal"/>
                <w:kern w:val="1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IL6, IL6ST,</w:t>
            </w: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INS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</w:tbl>
    <w:p w14:paraId="18238655" w14:textId="77777777" w:rsidR="008E2D7A" w:rsidRDefault="008E2D7A" w:rsidP="008E2D7A">
      <w:pPr>
        <w:jc w:val="both"/>
        <w:rPr>
          <w:b/>
        </w:rPr>
      </w:pPr>
    </w:p>
    <w:p w14:paraId="25E53882" w14:textId="77777777" w:rsidR="008E2D7A" w:rsidRDefault="008E2D7A" w:rsidP="008E2D7A">
      <w:pPr>
        <w:ind w:right="-914"/>
        <w:jc w:val="both"/>
        <w:rPr>
          <w:rFonts w:eastAsia="SimSun"/>
          <w:kern w:val="1"/>
          <w:lang w:bidi="hi-IN"/>
        </w:rPr>
      </w:pPr>
      <w:r>
        <w:rPr>
          <w:rFonts w:eastAsia="SimSun"/>
          <w:b/>
          <w:bCs/>
          <w:kern w:val="1"/>
          <w:lang w:bidi="hi-IN"/>
        </w:rPr>
        <w:t>Table S1</w:t>
      </w:r>
      <w:r w:rsidRPr="00A339AE">
        <w:rPr>
          <w:rFonts w:eastAsia="SimSun"/>
          <w:b/>
          <w:bCs/>
          <w:kern w:val="1"/>
          <w:lang w:bidi="hi-IN"/>
        </w:rPr>
        <w:t>.</w:t>
      </w:r>
      <w:r w:rsidRPr="00A339AE">
        <w:rPr>
          <w:rFonts w:eastAsia="SimSun"/>
          <w:kern w:val="1"/>
          <w:lang w:bidi="hi-IN"/>
        </w:rPr>
        <w:t xml:space="preserve"> </w:t>
      </w:r>
      <w:r w:rsidRPr="00876D98">
        <w:rPr>
          <w:rFonts w:eastAsia="SimSun"/>
          <w:b/>
          <w:kern w:val="1"/>
          <w:lang w:bidi="hi-IN"/>
        </w:rPr>
        <w:t>Functionally enriched terms for the up-regulated genes after DAC treatment</w:t>
      </w:r>
      <w:r w:rsidRPr="00A339AE">
        <w:rPr>
          <w:rFonts w:eastAsia="SimSun"/>
          <w:kern w:val="1"/>
          <w:lang w:bidi="hi-IN"/>
        </w:rPr>
        <w:t xml:space="preserve">. </w:t>
      </w:r>
      <w:proofErr w:type="spellStart"/>
      <w:r w:rsidRPr="00A339AE">
        <w:rPr>
          <w:rFonts w:eastAsia="SimSun"/>
          <w:kern w:val="1"/>
          <w:lang w:bidi="hi-IN"/>
        </w:rPr>
        <w:t>TermIDs</w:t>
      </w:r>
      <w:proofErr w:type="spellEnd"/>
      <w:r w:rsidRPr="00A339AE">
        <w:rPr>
          <w:rFonts w:eastAsia="SimSun"/>
          <w:kern w:val="1"/>
          <w:lang w:bidi="hi-IN"/>
        </w:rPr>
        <w:t xml:space="preserve"> as from GO (Gene Ontology); WP corresponds to </w:t>
      </w:r>
      <w:proofErr w:type="spellStart"/>
      <w:r w:rsidRPr="00A339AE">
        <w:rPr>
          <w:rFonts w:eastAsia="SimSun"/>
          <w:kern w:val="1"/>
          <w:lang w:bidi="hi-IN"/>
        </w:rPr>
        <w:t>WikiPathways</w:t>
      </w:r>
      <w:proofErr w:type="spellEnd"/>
      <w:r w:rsidRPr="00A339AE">
        <w:rPr>
          <w:rFonts w:eastAsia="SimSun"/>
          <w:kern w:val="1"/>
          <w:lang w:bidi="hi-IN"/>
        </w:rPr>
        <w:t>, used with KEGG and REACTOME as database sources</w:t>
      </w:r>
    </w:p>
    <w:p w14:paraId="65B58D98" w14:textId="77777777" w:rsidR="00D34A34" w:rsidRDefault="00D34A34"/>
    <w:sectPr w:rsidR="00D34A34" w:rsidSect="00D310E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D7A"/>
    <w:rsid w:val="008E2D7A"/>
    <w:rsid w:val="00D310E3"/>
    <w:rsid w:val="00D34A34"/>
    <w:rsid w:val="00E10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B6842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D7A"/>
    <w:pPr>
      <w:suppressAutoHyphens/>
    </w:pPr>
    <w:rPr>
      <w:rFonts w:ascii="Times New Roman" w:eastAsia="Times New Roma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D7A"/>
    <w:pPr>
      <w:suppressAutoHyphens/>
    </w:pPr>
    <w:rPr>
      <w:rFonts w:ascii="Times New Roman" w:eastAsia="Times New Roma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9</Characters>
  <Application>Microsoft Macintosh Word</Application>
  <DocSecurity>0</DocSecurity>
  <Lines>10</Lines>
  <Paragraphs>3</Paragraphs>
  <ScaleCrop>false</ScaleCrop>
  <Company>CNR</Company>
  <LinksUpToDate>false</LinksUpToDate>
  <CharactersWithSpaces>1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 Cinti</dc:creator>
  <cp:keywords/>
  <dc:description/>
  <cp:lastModifiedBy>Caterina Cinti</cp:lastModifiedBy>
  <cp:revision>2</cp:revision>
  <dcterms:created xsi:type="dcterms:W3CDTF">2014-04-05T16:09:00Z</dcterms:created>
  <dcterms:modified xsi:type="dcterms:W3CDTF">2014-04-05T16:14:00Z</dcterms:modified>
</cp:coreProperties>
</file>